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980FC" w14:textId="701C5763" w:rsidR="00751654" w:rsidRDefault="00681E8B" w:rsidP="00751654">
      <w:pPr>
        <w:pStyle w:val="Bibliography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751654">
        <w:rPr>
          <w:rFonts w:ascii="Times New Roman" w:hAnsi="Times New Roman" w:cs="Times New Roman"/>
          <w:b/>
          <w:bCs/>
          <w:sz w:val="24"/>
          <w:szCs w:val="24"/>
        </w:rPr>
        <w:t>data</w:t>
      </w:r>
    </w:p>
    <w:p w14:paraId="16E62089" w14:textId="77777777" w:rsidR="00751654" w:rsidRPr="00A45187" w:rsidRDefault="00751654" w:rsidP="0075165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5B72BEFB" wp14:editId="5C15905A">
            <wp:extent cx="5762625" cy="3489862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489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AEB35" w14:textId="79583D41" w:rsidR="00751654" w:rsidRPr="00B058D3" w:rsidRDefault="00681E8B" w:rsidP="0075165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058D3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751654" w:rsidRPr="00B058D3">
        <w:rPr>
          <w:rFonts w:ascii="Times New Roman" w:hAnsi="Times New Roman" w:cs="Times New Roman"/>
          <w:b/>
          <w:bCs/>
          <w:sz w:val="20"/>
          <w:szCs w:val="20"/>
        </w:rPr>
        <w:t xml:space="preserve">S1. Lipid and weight of ticks. </w:t>
      </w:r>
      <w:r w:rsidR="00751654" w:rsidRPr="00B058D3">
        <w:rPr>
          <w:rFonts w:ascii="Times New Roman" w:hAnsi="Times New Roman" w:cs="Times New Roman"/>
          <w:sz w:val="20"/>
          <w:szCs w:val="20"/>
        </w:rPr>
        <w:t xml:space="preserve">A) Lipid content increases with </w:t>
      </w:r>
      <w:r w:rsidR="00751654">
        <w:rPr>
          <w:rFonts w:ascii="Times New Roman" w:hAnsi="Times New Roman" w:cs="Times New Roman"/>
          <w:sz w:val="20"/>
          <w:szCs w:val="20"/>
        </w:rPr>
        <w:t xml:space="preserve">the </w:t>
      </w:r>
      <w:r w:rsidR="00751654" w:rsidRPr="00B058D3">
        <w:rPr>
          <w:rFonts w:ascii="Times New Roman" w:hAnsi="Times New Roman" w:cs="Times New Roman"/>
          <w:sz w:val="20"/>
          <w:szCs w:val="20"/>
        </w:rPr>
        <w:t>size of the ticks. B) Correcting the lipid content of ticks for tick</w:t>
      </w:r>
      <w:r w:rsidR="00751654">
        <w:rPr>
          <w:rFonts w:ascii="Times New Roman" w:hAnsi="Times New Roman" w:cs="Times New Roman"/>
          <w:sz w:val="20"/>
          <w:szCs w:val="20"/>
        </w:rPr>
        <w:t xml:space="preserve"> dry</w:t>
      </w:r>
      <w:r w:rsidR="00751654" w:rsidRPr="00B058D3">
        <w:rPr>
          <w:rFonts w:ascii="Times New Roman" w:hAnsi="Times New Roman" w:cs="Times New Roman"/>
          <w:sz w:val="20"/>
          <w:szCs w:val="20"/>
        </w:rPr>
        <w:t xml:space="preserve"> weight gives the lipid fraction. </w:t>
      </w:r>
    </w:p>
    <w:p w14:paraId="279E1604" w14:textId="77777777" w:rsidR="00751654" w:rsidRDefault="00751654" w:rsidP="00751654">
      <w:pPr>
        <w:rPr>
          <w:b/>
          <w:bCs/>
        </w:rPr>
      </w:pPr>
      <w:r>
        <w:rPr>
          <w:noProof/>
          <w:lang w:val="en-IN" w:eastAsia="en-IN"/>
        </w:rPr>
        <w:drawing>
          <wp:inline distT="0" distB="0" distL="0" distR="0" wp14:anchorId="424FBF7C" wp14:editId="0871DC61">
            <wp:extent cx="5760720" cy="3104803"/>
            <wp:effectExtent l="0" t="0" r="0" b="63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04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F4F0C" w14:textId="5983B943" w:rsidR="00751654" w:rsidRPr="00356629" w:rsidRDefault="00681E8B" w:rsidP="00751654">
      <w:pPr>
        <w:jc w:val="both"/>
        <w:rPr>
          <w:b/>
          <w:bCs/>
          <w:noProof/>
          <w:sz w:val="18"/>
          <w:szCs w:val="24"/>
        </w:rPr>
      </w:pPr>
      <w:r w:rsidRPr="00356629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751654" w:rsidRPr="0035662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751654">
        <w:rPr>
          <w:rFonts w:ascii="Times New Roman" w:hAnsi="Times New Roman" w:cs="Times New Roman"/>
          <w:b/>
          <w:bCs/>
          <w:sz w:val="20"/>
          <w:szCs w:val="20"/>
        </w:rPr>
        <w:t>2.</w:t>
      </w:r>
      <w:r w:rsidR="00751654" w:rsidRPr="00356629">
        <w:rPr>
          <w:rFonts w:ascii="Times New Roman" w:hAnsi="Times New Roman" w:cs="Times New Roman"/>
          <w:sz w:val="20"/>
          <w:szCs w:val="20"/>
        </w:rPr>
        <w:t xml:space="preserve"> </w:t>
      </w:r>
      <w:r w:rsidR="00751654" w:rsidRPr="00356629">
        <w:rPr>
          <w:rFonts w:ascii="Times New Roman" w:hAnsi="Times New Roman" w:cs="Times New Roman"/>
          <w:b/>
          <w:bCs/>
          <w:sz w:val="20"/>
          <w:szCs w:val="20"/>
        </w:rPr>
        <w:t>Effect of temperature incubation on tick weight and lipid fraction after 14 weeks at either 6</w:t>
      </w:r>
      <w:r w:rsidR="00751654" w:rsidRPr="00356629">
        <w:rPr>
          <w:rFonts w:ascii="Times New Roman" w:hAnsi="Times New Roman" w:cs="Times New Roman"/>
          <w:sz w:val="20"/>
          <w:szCs w:val="20"/>
        </w:rPr>
        <w:t>º</w:t>
      </w:r>
      <w:r w:rsidR="00751654" w:rsidRPr="00356629">
        <w:rPr>
          <w:rFonts w:ascii="Times New Roman" w:hAnsi="Times New Roman" w:cs="Times New Roman"/>
          <w:b/>
          <w:bCs/>
          <w:sz w:val="20"/>
          <w:szCs w:val="20"/>
        </w:rPr>
        <w:t>C or 30</w:t>
      </w:r>
      <w:r w:rsidR="00751654" w:rsidRPr="00356629">
        <w:rPr>
          <w:rFonts w:ascii="Times New Roman" w:hAnsi="Times New Roman" w:cs="Times New Roman"/>
          <w:sz w:val="20"/>
          <w:szCs w:val="20"/>
        </w:rPr>
        <w:t>º</w:t>
      </w:r>
      <w:r w:rsidR="00751654" w:rsidRPr="00356629">
        <w:rPr>
          <w:rFonts w:ascii="Times New Roman" w:hAnsi="Times New Roman" w:cs="Times New Roman"/>
          <w:b/>
          <w:bCs/>
          <w:sz w:val="20"/>
          <w:szCs w:val="20"/>
        </w:rPr>
        <w:t>C.</w:t>
      </w:r>
      <w:r w:rsidR="00751654" w:rsidRPr="00356629">
        <w:rPr>
          <w:rFonts w:ascii="Times New Roman" w:hAnsi="Times New Roman" w:cs="Times New Roman"/>
          <w:sz w:val="20"/>
          <w:szCs w:val="20"/>
        </w:rPr>
        <w:t xml:space="preserve"> </w:t>
      </w:r>
      <w:r w:rsidR="00751654">
        <w:rPr>
          <w:rFonts w:ascii="Times New Roman" w:hAnsi="Times New Roman" w:cs="Times New Roman"/>
          <w:sz w:val="20"/>
          <w:szCs w:val="20"/>
        </w:rPr>
        <w:t>Field-collected</w:t>
      </w:r>
      <w:r w:rsidR="00751654" w:rsidRPr="00356629">
        <w:rPr>
          <w:rFonts w:ascii="Times New Roman" w:hAnsi="Times New Roman" w:cs="Times New Roman"/>
          <w:sz w:val="20"/>
          <w:szCs w:val="20"/>
        </w:rPr>
        <w:t xml:space="preserve"> nymphs were incubated at either 6ºC (n = 165) or 30ºC (n = 161) for 14 days. Tick weight was measured twice and the average dry weight was used for analysis. Ticks incubated at 30ºC </w:t>
      </w:r>
      <w:r w:rsidR="00751654">
        <w:rPr>
          <w:rFonts w:ascii="Times New Roman" w:hAnsi="Times New Roman" w:cs="Times New Roman"/>
          <w:sz w:val="20"/>
          <w:szCs w:val="20"/>
        </w:rPr>
        <w:t xml:space="preserve">had a </w:t>
      </w:r>
      <w:r w:rsidR="00751654" w:rsidRPr="00356629">
        <w:rPr>
          <w:rFonts w:ascii="Times New Roman" w:hAnsi="Times New Roman" w:cs="Times New Roman"/>
          <w:sz w:val="20"/>
          <w:szCs w:val="20"/>
        </w:rPr>
        <w:t>significantly lower body weight (GLM, LRT, χ</w:t>
      </w:r>
      <w:r w:rsidR="00751654" w:rsidRPr="0035662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751654" w:rsidRPr="00356629">
        <w:rPr>
          <w:rFonts w:ascii="Times New Roman" w:hAnsi="Times New Roman" w:cs="Times New Roman"/>
          <w:sz w:val="20"/>
          <w:szCs w:val="20"/>
        </w:rPr>
        <w:t xml:space="preserve"> = 19.4, </w:t>
      </w:r>
      <w:proofErr w:type="spellStart"/>
      <w:r w:rsidR="00751654" w:rsidRPr="00356629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="00751654" w:rsidRPr="00356629">
        <w:rPr>
          <w:rFonts w:ascii="Times New Roman" w:hAnsi="Times New Roman" w:cs="Times New Roman"/>
          <w:sz w:val="20"/>
          <w:szCs w:val="20"/>
        </w:rPr>
        <w:t xml:space="preserve"> = 1, p &lt; 0.001) and significantly lower lipid fraction (GLM, LRT, χ</w:t>
      </w:r>
      <w:r w:rsidR="00751654" w:rsidRPr="0035662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751654" w:rsidRPr="00356629">
        <w:rPr>
          <w:rFonts w:ascii="Times New Roman" w:hAnsi="Times New Roman" w:cs="Times New Roman"/>
          <w:sz w:val="20"/>
          <w:szCs w:val="20"/>
        </w:rPr>
        <w:t xml:space="preserve"> = 32.3, </w:t>
      </w:r>
      <w:proofErr w:type="spellStart"/>
      <w:r w:rsidR="00751654" w:rsidRPr="00356629">
        <w:rPr>
          <w:rFonts w:ascii="Times New Roman" w:hAnsi="Times New Roman" w:cs="Times New Roman"/>
          <w:sz w:val="20"/>
          <w:szCs w:val="20"/>
        </w:rPr>
        <w:t>df</w:t>
      </w:r>
      <w:proofErr w:type="spellEnd"/>
      <w:r w:rsidR="00751654" w:rsidRPr="00356629">
        <w:rPr>
          <w:rFonts w:ascii="Times New Roman" w:hAnsi="Times New Roman" w:cs="Times New Roman"/>
          <w:sz w:val="20"/>
          <w:szCs w:val="20"/>
        </w:rPr>
        <w:t xml:space="preserve"> = 1, p &lt; 0.001) compared to ticks incubated at 6ºC.</w:t>
      </w:r>
      <w:r w:rsidR="00751654" w:rsidRPr="00356629">
        <w:rPr>
          <w:b/>
          <w:bCs/>
          <w:noProof/>
          <w:sz w:val="18"/>
          <w:szCs w:val="24"/>
        </w:rPr>
        <w:t xml:space="preserve"> </w:t>
      </w:r>
    </w:p>
    <w:p w14:paraId="24487706" w14:textId="77777777" w:rsidR="00751654" w:rsidRPr="00C659FA" w:rsidRDefault="00751654" w:rsidP="00751654"/>
    <w:p w14:paraId="0B0AD7CE" w14:textId="77777777" w:rsidR="00751654" w:rsidRDefault="00751654" w:rsidP="0075165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13203109" wp14:editId="5505D7CC">
            <wp:extent cx="6182911" cy="2683340"/>
            <wp:effectExtent l="0" t="0" r="8890" b="317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2911" cy="2683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05BD46" w14:textId="229EF0C7" w:rsidR="00751654" w:rsidRPr="00042445" w:rsidRDefault="00681E8B" w:rsidP="00751654">
      <w:pPr>
        <w:jc w:val="both"/>
        <w:rPr>
          <w:rFonts w:ascii="Times New Roman" w:hAnsi="Times New Roman" w:cs="Times New Roman"/>
          <w:sz w:val="20"/>
          <w:szCs w:val="20"/>
        </w:rPr>
      </w:pPr>
      <w:r w:rsidRPr="00F534AE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751654" w:rsidRPr="00F534A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751654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751654" w:rsidRPr="00F534AE">
        <w:rPr>
          <w:rFonts w:ascii="Times New Roman" w:hAnsi="Times New Roman" w:cs="Times New Roman"/>
          <w:b/>
          <w:bCs/>
          <w:sz w:val="20"/>
          <w:szCs w:val="20"/>
        </w:rPr>
        <w:t xml:space="preserve">. Tick activity set-up (A) and saturation deficit gradient inside the behavioural assay (B). </w:t>
      </w:r>
      <w:r w:rsidR="00042445">
        <w:rPr>
          <w:rFonts w:ascii="Times New Roman" w:hAnsi="Times New Roman" w:cs="Times New Roman"/>
          <w:b/>
          <w:bCs/>
          <w:sz w:val="20"/>
          <w:szCs w:val="20"/>
        </w:rPr>
        <w:t xml:space="preserve">A) </w:t>
      </w:r>
      <w:r w:rsidR="00751654">
        <w:rPr>
          <w:rFonts w:ascii="Times New Roman" w:hAnsi="Times New Roman" w:cs="Times New Roman"/>
          <w:sz w:val="20"/>
          <w:szCs w:val="20"/>
        </w:rPr>
        <w:t xml:space="preserve">A </w:t>
      </w:r>
      <w:r w:rsidR="00751654" w:rsidRPr="00BE039D">
        <w:rPr>
          <w:rFonts w:ascii="Times New Roman" w:hAnsi="Times New Roman" w:cs="Times New Roman"/>
          <w:sz w:val="20"/>
          <w:szCs w:val="20"/>
        </w:rPr>
        <w:t>Basler acA1920-155um camera (</w:t>
      </w:r>
      <w:r w:rsidR="00751654">
        <w:rPr>
          <w:rFonts w:ascii="Times New Roman" w:hAnsi="Times New Roman" w:cs="Times New Roman"/>
          <w:sz w:val="20"/>
          <w:szCs w:val="20"/>
        </w:rPr>
        <w:t xml:space="preserve">A, </w:t>
      </w:r>
      <w:r w:rsidR="00751654" w:rsidRPr="00BE039D">
        <w:rPr>
          <w:rFonts w:ascii="Times New Roman" w:hAnsi="Times New Roman" w:cs="Times New Roman"/>
          <w:sz w:val="20"/>
          <w:szCs w:val="20"/>
        </w:rPr>
        <w:t xml:space="preserve">Basler, Ahrensburg, Germany) </w:t>
      </w:r>
      <w:r w:rsidR="00751654">
        <w:rPr>
          <w:rFonts w:ascii="Times New Roman" w:hAnsi="Times New Roman" w:cs="Times New Roman"/>
          <w:sz w:val="20"/>
          <w:szCs w:val="20"/>
        </w:rPr>
        <w:t>was used to record the behaviour of ticks in vertically positioned tubes (</w:t>
      </w:r>
      <w:r w:rsidR="00F41A68">
        <w:rPr>
          <w:rFonts w:ascii="Times New Roman" w:hAnsi="Times New Roman" w:cs="Times New Roman"/>
          <w:sz w:val="20"/>
          <w:szCs w:val="20"/>
        </w:rPr>
        <w:t>B</w:t>
      </w:r>
      <w:r w:rsidR="00751654">
        <w:rPr>
          <w:rFonts w:ascii="Times New Roman" w:hAnsi="Times New Roman" w:cs="Times New Roman"/>
          <w:sz w:val="20"/>
          <w:szCs w:val="20"/>
        </w:rPr>
        <w:t xml:space="preserve">). </w:t>
      </w:r>
      <w:r w:rsidR="00751654" w:rsidRPr="00F534AE">
        <w:rPr>
          <w:rFonts w:ascii="Times New Roman" w:hAnsi="Times New Roman" w:cs="Times New Roman"/>
          <w:sz w:val="20"/>
          <w:szCs w:val="20"/>
        </w:rPr>
        <w:t>The bottom of the tubes was in contact with a 10 °C water layer, which was kept at a constant temperature by a copper structure (</w:t>
      </w:r>
      <w:r w:rsidR="00F41A68">
        <w:rPr>
          <w:rFonts w:ascii="Times New Roman" w:hAnsi="Times New Roman" w:cs="Times New Roman"/>
          <w:sz w:val="20"/>
          <w:szCs w:val="20"/>
        </w:rPr>
        <w:t>C</w:t>
      </w:r>
      <w:r w:rsidR="00751654" w:rsidRPr="00F534AE">
        <w:rPr>
          <w:rFonts w:ascii="Times New Roman" w:hAnsi="Times New Roman" w:cs="Times New Roman"/>
          <w:sz w:val="20"/>
          <w:szCs w:val="20"/>
        </w:rPr>
        <w:t>) across the bottom that was connected to a water bath circulator (</w:t>
      </w:r>
      <w:r w:rsidR="00F41A68">
        <w:rPr>
          <w:rFonts w:ascii="Times New Roman" w:hAnsi="Times New Roman" w:cs="Times New Roman"/>
          <w:sz w:val="20"/>
          <w:szCs w:val="20"/>
        </w:rPr>
        <w:t>D</w:t>
      </w:r>
      <w:r w:rsidR="00751654" w:rsidRPr="00F534AE">
        <w:rPr>
          <w:rFonts w:ascii="Times New Roman" w:hAnsi="Times New Roman" w:cs="Times New Roman"/>
          <w:sz w:val="20"/>
          <w:szCs w:val="20"/>
        </w:rPr>
        <w:t xml:space="preserve">). With </w:t>
      </w:r>
      <w:r w:rsidR="00751654">
        <w:rPr>
          <w:rFonts w:ascii="Times New Roman" w:hAnsi="Times New Roman" w:cs="Times New Roman"/>
          <w:sz w:val="20"/>
          <w:szCs w:val="20"/>
        </w:rPr>
        <w:t>data loggers</w:t>
      </w:r>
      <w:r w:rsidR="00751654" w:rsidRPr="00F534AE">
        <w:rPr>
          <w:rFonts w:ascii="Times New Roman" w:hAnsi="Times New Roman" w:cs="Times New Roman"/>
          <w:sz w:val="20"/>
          <w:szCs w:val="20"/>
        </w:rPr>
        <w:t xml:space="preserve"> that were connected to a lapto</w:t>
      </w:r>
      <w:r w:rsidR="00751654">
        <w:rPr>
          <w:rFonts w:ascii="Times New Roman" w:hAnsi="Times New Roman" w:cs="Times New Roman"/>
          <w:sz w:val="20"/>
          <w:szCs w:val="20"/>
        </w:rPr>
        <w:t>p.</w:t>
      </w:r>
      <w:r w:rsidR="00751654" w:rsidRPr="00F534AE">
        <w:rPr>
          <w:rFonts w:ascii="Times New Roman" w:hAnsi="Times New Roman" w:cs="Times New Roman"/>
          <w:sz w:val="20"/>
          <w:szCs w:val="20"/>
        </w:rPr>
        <w:t xml:space="preserve"> </w:t>
      </w:r>
      <w:r w:rsidR="00751654">
        <w:rPr>
          <w:rFonts w:ascii="Times New Roman" w:hAnsi="Times New Roman" w:cs="Times New Roman"/>
          <w:sz w:val="20"/>
          <w:szCs w:val="20"/>
        </w:rPr>
        <w:t>T</w:t>
      </w:r>
      <w:r w:rsidR="00751654" w:rsidRPr="00F534AE">
        <w:rPr>
          <w:rFonts w:ascii="Times New Roman" w:hAnsi="Times New Roman" w:cs="Times New Roman"/>
          <w:sz w:val="20"/>
          <w:szCs w:val="20"/>
        </w:rPr>
        <w:t xml:space="preserve">he temperature and the relative humidity </w:t>
      </w:r>
      <w:r w:rsidR="00751654">
        <w:rPr>
          <w:rFonts w:ascii="Times New Roman" w:hAnsi="Times New Roman" w:cs="Times New Roman"/>
          <w:sz w:val="20"/>
          <w:szCs w:val="20"/>
        </w:rPr>
        <w:t>were</w:t>
      </w:r>
      <w:r w:rsidR="00751654" w:rsidRPr="00F534AE">
        <w:rPr>
          <w:rFonts w:ascii="Times New Roman" w:hAnsi="Times New Roman" w:cs="Times New Roman"/>
          <w:sz w:val="20"/>
          <w:szCs w:val="20"/>
        </w:rPr>
        <w:t xml:space="preserve"> determined at the start and the end of a run at the bottom of an empty tube and in the environment (E). The setup was constantly </w:t>
      </w:r>
      <w:r w:rsidR="00751654">
        <w:rPr>
          <w:rFonts w:ascii="Times New Roman" w:hAnsi="Times New Roman" w:cs="Times New Roman"/>
          <w:sz w:val="20"/>
          <w:szCs w:val="20"/>
        </w:rPr>
        <w:t>illuminated</w:t>
      </w:r>
      <w:r w:rsidR="00751654" w:rsidRPr="00F534AE">
        <w:rPr>
          <w:rFonts w:ascii="Times New Roman" w:hAnsi="Times New Roman" w:cs="Times New Roman"/>
          <w:sz w:val="20"/>
          <w:szCs w:val="20"/>
        </w:rPr>
        <w:t xml:space="preserve"> </w:t>
      </w:r>
      <w:r w:rsidR="00751654">
        <w:rPr>
          <w:rFonts w:ascii="Times New Roman" w:hAnsi="Times New Roman" w:cs="Times New Roman"/>
          <w:sz w:val="20"/>
          <w:szCs w:val="20"/>
        </w:rPr>
        <w:t xml:space="preserve">by two LED panels </w:t>
      </w:r>
      <w:r w:rsidR="00751654" w:rsidRPr="00F534AE">
        <w:rPr>
          <w:rFonts w:ascii="Times New Roman" w:hAnsi="Times New Roman" w:cs="Times New Roman"/>
          <w:sz w:val="20"/>
          <w:szCs w:val="20"/>
        </w:rPr>
        <w:t xml:space="preserve">during each run (F). </w:t>
      </w:r>
      <w:r w:rsidR="00042445">
        <w:rPr>
          <w:rFonts w:ascii="Times New Roman" w:hAnsi="Times New Roman" w:cs="Times New Roman"/>
          <w:b/>
          <w:bCs/>
          <w:sz w:val="20"/>
          <w:szCs w:val="20"/>
        </w:rPr>
        <w:t xml:space="preserve">B) </w:t>
      </w:r>
      <w:r w:rsidR="00042445">
        <w:rPr>
          <w:rFonts w:ascii="Times New Roman" w:hAnsi="Times New Roman" w:cs="Times New Roman"/>
          <w:sz w:val="20"/>
          <w:szCs w:val="20"/>
        </w:rPr>
        <w:t xml:space="preserve">The height represents the height in the transparent polycarbonate tubes of the behavioural assay. The saturation deficit (SD, in mmHg) was calculated according to </w:t>
      </w:r>
      <w:r w:rsidR="00042445" w:rsidRPr="00042445">
        <w:rPr>
          <w:rFonts w:ascii="Times New Roman" w:hAnsi="Times New Roman" w:cs="Times New Roman"/>
          <w:sz w:val="20"/>
          <w:szCs w:val="20"/>
        </w:rPr>
        <w:t>Perret et al. (2000)</w:t>
      </w:r>
      <w:r w:rsidR="00042445">
        <w:rPr>
          <w:rFonts w:ascii="Times New Roman" w:hAnsi="Times New Roman" w:cs="Times New Roman"/>
          <w:sz w:val="20"/>
          <w:szCs w:val="20"/>
        </w:rPr>
        <w:t xml:space="preserve"> and measured in the tubes using an MSR datalogger with external probes. Green shading represents the high humidity zone (SD &lt; 5.6, between 0 and 5 cm) and the low humidity zone (SD &gt; 9, between 25 and 45 cm). </w:t>
      </w:r>
    </w:p>
    <w:p w14:paraId="093AEC31" w14:textId="77777777" w:rsidR="00751654" w:rsidRDefault="00751654" w:rsidP="00751654">
      <w:pPr>
        <w:rPr>
          <w:rFonts w:ascii="Times New Roman" w:hAnsi="Times New Roman" w:cs="Times New Roman"/>
          <w:b/>
          <w:bCs/>
          <w:sz w:val="20"/>
          <w:szCs w:val="28"/>
        </w:rPr>
      </w:pPr>
    </w:p>
    <w:p w14:paraId="3483CB66" w14:textId="5C0A725C" w:rsidR="00751654" w:rsidRPr="004567D5" w:rsidRDefault="00681E8B" w:rsidP="00751654">
      <w:pPr>
        <w:rPr>
          <w:rFonts w:ascii="Times New Roman" w:hAnsi="Times New Roman" w:cs="Times New Roman"/>
          <w:b/>
          <w:bCs/>
          <w:sz w:val="20"/>
          <w:szCs w:val="28"/>
        </w:rPr>
      </w:pPr>
      <w:r>
        <w:rPr>
          <w:rFonts w:ascii="Times New Roman" w:hAnsi="Times New Roman" w:cs="Times New Roman"/>
          <w:b/>
          <w:bCs/>
          <w:sz w:val="20"/>
          <w:szCs w:val="28"/>
        </w:rPr>
        <w:t>Table</w:t>
      </w:r>
      <w:r w:rsidRPr="00AF4C03">
        <w:rPr>
          <w:rFonts w:ascii="Times New Roman" w:hAnsi="Times New Roman" w:cs="Times New Roman"/>
          <w:b/>
          <w:bCs/>
          <w:sz w:val="20"/>
          <w:szCs w:val="28"/>
        </w:rPr>
        <w:t xml:space="preserve"> </w:t>
      </w:r>
      <w:r w:rsidR="00751654" w:rsidRPr="00AF4C03">
        <w:rPr>
          <w:rFonts w:ascii="Times New Roman" w:hAnsi="Times New Roman" w:cs="Times New Roman"/>
          <w:b/>
          <w:bCs/>
          <w:sz w:val="20"/>
          <w:szCs w:val="28"/>
        </w:rPr>
        <w:t>S</w:t>
      </w:r>
      <w:r>
        <w:rPr>
          <w:rFonts w:ascii="Times New Roman" w:hAnsi="Times New Roman" w:cs="Times New Roman"/>
          <w:b/>
          <w:bCs/>
          <w:sz w:val="20"/>
          <w:szCs w:val="28"/>
        </w:rPr>
        <w:t>1</w:t>
      </w:r>
      <w:r w:rsidR="00751654" w:rsidRPr="00AF4C03">
        <w:rPr>
          <w:rFonts w:ascii="Times New Roman" w:hAnsi="Times New Roman" w:cs="Times New Roman"/>
          <w:b/>
          <w:bCs/>
          <w:sz w:val="20"/>
          <w:szCs w:val="28"/>
        </w:rPr>
        <w:t>.</w:t>
      </w:r>
      <w:r w:rsidR="00751654">
        <w:rPr>
          <w:rFonts w:ascii="Times New Roman" w:hAnsi="Times New Roman" w:cs="Times New Roman"/>
          <w:b/>
          <w:bCs/>
          <w:sz w:val="20"/>
          <w:szCs w:val="28"/>
        </w:rPr>
        <w:t xml:space="preserve"> </w:t>
      </w:r>
      <w:r w:rsidR="00751654">
        <w:rPr>
          <w:rFonts w:ascii="Times New Roman" w:hAnsi="Times New Roman" w:cs="Times New Roman"/>
          <w:sz w:val="20"/>
          <w:szCs w:val="28"/>
        </w:rPr>
        <w:t xml:space="preserve">Prevalence (%) of tick symbiont co-infections in </w:t>
      </w:r>
      <w:r w:rsidR="00751654">
        <w:rPr>
          <w:rFonts w:ascii="Times New Roman" w:hAnsi="Times New Roman" w:cs="Times New Roman"/>
          <w:i/>
          <w:iCs/>
          <w:sz w:val="20"/>
          <w:szCs w:val="28"/>
        </w:rPr>
        <w:t xml:space="preserve">I. ricinus </w:t>
      </w:r>
      <w:r w:rsidR="00751654">
        <w:rPr>
          <w:rFonts w:ascii="Times New Roman" w:hAnsi="Times New Roman" w:cs="Times New Roman"/>
          <w:sz w:val="20"/>
          <w:szCs w:val="28"/>
        </w:rPr>
        <w:t xml:space="preserve">nymphs of all experiments combined. </w:t>
      </w:r>
    </w:p>
    <w:p w14:paraId="3F1ED95A" w14:textId="77777777" w:rsidR="00751654" w:rsidRPr="00CA3F06" w:rsidRDefault="00751654" w:rsidP="00751654">
      <w:pPr>
        <w:rPr>
          <w:b/>
          <w:bCs/>
        </w:rPr>
      </w:pPr>
    </w:p>
    <w:tbl>
      <w:tblPr>
        <w:tblStyle w:val="GridTable2"/>
        <w:tblW w:w="7418" w:type="dxa"/>
        <w:tblLook w:val="00A0" w:firstRow="1" w:lastRow="0" w:firstColumn="1" w:lastColumn="0" w:noHBand="0" w:noVBand="0"/>
      </w:tblPr>
      <w:tblGrid>
        <w:gridCol w:w="2118"/>
        <w:gridCol w:w="733"/>
        <w:gridCol w:w="633"/>
        <w:gridCol w:w="633"/>
        <w:gridCol w:w="633"/>
        <w:gridCol w:w="633"/>
        <w:gridCol w:w="633"/>
        <w:gridCol w:w="633"/>
        <w:gridCol w:w="633"/>
        <w:gridCol w:w="633"/>
      </w:tblGrid>
      <w:tr w:rsidR="00751654" w:rsidRPr="00F15C1F" w14:paraId="7A1399D9" w14:textId="77777777" w:rsidTr="002846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shd w:val="clear" w:color="auto" w:fill="auto"/>
            <w:noWrap/>
            <w:textDirection w:val="btLr"/>
            <w:hideMark/>
          </w:tcPr>
          <w:p w14:paraId="1D852E9C" w14:textId="77777777" w:rsidR="00751654" w:rsidRPr="00554BB2" w:rsidRDefault="00751654" w:rsidP="00284639">
            <w:pPr>
              <w:ind w:left="113" w:right="113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  <w:noWrap/>
            <w:textDirection w:val="btLr"/>
            <w:hideMark/>
          </w:tcPr>
          <w:p w14:paraId="1959D324" w14:textId="77777777" w:rsidR="00751654" w:rsidRPr="009C0BA1" w:rsidRDefault="00751654" w:rsidP="00284639">
            <w:pPr>
              <w:ind w:left="113" w:right="113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54BB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. burgdorferi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.l.</w:t>
            </w:r>
            <w:proofErr w:type="spellEnd"/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textDirection w:val="btLr"/>
            <w:hideMark/>
          </w:tcPr>
          <w:p w14:paraId="2605D5F6" w14:textId="77777777" w:rsidR="00751654" w:rsidRPr="00554BB2" w:rsidRDefault="00751654" w:rsidP="002846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554BB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. miyamoto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tcBorders>
              <w:bottom w:val="nil"/>
            </w:tcBorders>
            <w:shd w:val="clear" w:color="auto" w:fill="auto"/>
            <w:noWrap/>
            <w:textDirection w:val="btLr"/>
            <w:hideMark/>
          </w:tcPr>
          <w:p w14:paraId="48EDF597" w14:textId="77777777" w:rsidR="00751654" w:rsidRPr="00554BB2" w:rsidRDefault="00751654" w:rsidP="00284639">
            <w:pPr>
              <w:ind w:left="113" w:right="113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554BB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. phagocytophilum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textDirection w:val="btLr"/>
            <w:hideMark/>
          </w:tcPr>
          <w:p w14:paraId="6BF376AC" w14:textId="77777777" w:rsidR="00751654" w:rsidRPr="00554BB2" w:rsidRDefault="00751654" w:rsidP="002846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554BB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. mikuren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tcBorders>
              <w:bottom w:val="nil"/>
            </w:tcBorders>
            <w:shd w:val="clear" w:color="auto" w:fill="auto"/>
            <w:noWrap/>
            <w:textDirection w:val="btLr"/>
            <w:hideMark/>
          </w:tcPr>
          <w:p w14:paraId="761C95FF" w14:textId="77777777" w:rsidR="00751654" w:rsidRPr="00554BB2" w:rsidRDefault="00751654" w:rsidP="00284639">
            <w:pPr>
              <w:ind w:left="113" w:right="113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554BB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. ixodetis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textDirection w:val="btLr"/>
            <w:hideMark/>
          </w:tcPr>
          <w:p w14:paraId="41B35F08" w14:textId="77777777" w:rsidR="00751654" w:rsidRPr="00554BB2" w:rsidRDefault="00751654" w:rsidP="002846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554BB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R. helvetic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tcBorders>
              <w:bottom w:val="nil"/>
            </w:tcBorders>
            <w:shd w:val="clear" w:color="auto" w:fill="auto"/>
            <w:noWrap/>
            <w:textDirection w:val="btLr"/>
            <w:hideMark/>
          </w:tcPr>
          <w:p w14:paraId="19519871" w14:textId="77777777" w:rsidR="00751654" w:rsidRPr="00554BB2" w:rsidRDefault="00751654" w:rsidP="00284639">
            <w:pPr>
              <w:ind w:left="113" w:right="113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554BB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. mitochondrii</w:t>
            </w:r>
          </w:p>
        </w:tc>
        <w:tc>
          <w:tcPr>
            <w:tcW w:w="633" w:type="dxa"/>
            <w:tcBorders>
              <w:bottom w:val="nil"/>
            </w:tcBorders>
            <w:shd w:val="clear" w:color="auto" w:fill="auto"/>
            <w:noWrap/>
            <w:textDirection w:val="btLr"/>
            <w:hideMark/>
          </w:tcPr>
          <w:p w14:paraId="6A51D50E" w14:textId="77777777" w:rsidR="00751654" w:rsidRPr="00554BB2" w:rsidRDefault="00751654" w:rsidP="0028463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554BB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Rickettsiella</w:t>
            </w:r>
            <w:proofErr w:type="spellEnd"/>
            <w:r w:rsidRPr="00554BB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tcBorders>
              <w:bottom w:val="nil"/>
            </w:tcBorders>
            <w:shd w:val="clear" w:color="auto" w:fill="auto"/>
            <w:noWrap/>
            <w:textDirection w:val="btLr"/>
            <w:hideMark/>
          </w:tcPr>
          <w:p w14:paraId="60676827" w14:textId="77777777" w:rsidR="00751654" w:rsidRPr="00554BB2" w:rsidRDefault="00751654" w:rsidP="00284639">
            <w:pPr>
              <w:ind w:left="113" w:right="113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554BB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Babesia spp. </w:t>
            </w:r>
          </w:p>
        </w:tc>
      </w:tr>
      <w:tr w:rsidR="00751654" w:rsidRPr="00F15C1F" w14:paraId="45F03F69" w14:textId="77777777" w:rsidTr="00284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shd w:val="clear" w:color="auto" w:fill="auto"/>
            <w:noWrap/>
            <w:hideMark/>
          </w:tcPr>
          <w:p w14:paraId="5D02196F" w14:textId="77777777" w:rsidR="00751654" w:rsidRPr="00554BB2" w:rsidRDefault="00751654" w:rsidP="002846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554BB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. miyamoto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tcBorders>
              <w:top w:val="single" w:sz="12" w:space="0" w:color="666666" w:themeColor="text1" w:themeTint="99"/>
              <w:right w:val="single" w:sz="4" w:space="0" w:color="auto"/>
            </w:tcBorders>
            <w:shd w:val="clear" w:color="auto" w:fill="auto"/>
            <w:noWrap/>
            <w:hideMark/>
          </w:tcPr>
          <w:p w14:paraId="34969E0D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6%</w:t>
            </w: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3A33B0" w14:textId="77777777" w:rsidR="00751654" w:rsidRPr="00F15C1F" w:rsidRDefault="00751654" w:rsidP="00284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DAE0C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AC44C" w14:textId="77777777" w:rsidR="00751654" w:rsidRPr="00F15C1F" w:rsidRDefault="00751654" w:rsidP="00284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96B75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C3043" w14:textId="77777777" w:rsidR="00751654" w:rsidRPr="00F15C1F" w:rsidRDefault="00751654" w:rsidP="00284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43C21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383E5" w14:textId="77777777" w:rsidR="00751654" w:rsidRPr="00F15C1F" w:rsidRDefault="00751654" w:rsidP="00284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FD7D416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654" w:rsidRPr="00F15C1F" w14:paraId="156AB9DF" w14:textId="77777777" w:rsidTr="00284639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shd w:val="clear" w:color="auto" w:fill="auto"/>
            <w:noWrap/>
            <w:hideMark/>
          </w:tcPr>
          <w:p w14:paraId="2CBD7CE2" w14:textId="77777777" w:rsidR="00751654" w:rsidRPr="00554BB2" w:rsidRDefault="00751654" w:rsidP="002846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554BB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A. phagocytophilu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  <w:noWrap/>
            <w:hideMark/>
          </w:tcPr>
          <w:p w14:paraId="7C6CA67E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5%</w:t>
            </w:r>
          </w:p>
        </w:tc>
        <w:tc>
          <w:tcPr>
            <w:tcW w:w="6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C190C" w14:textId="77777777" w:rsidR="00751654" w:rsidRPr="00F15C1F" w:rsidRDefault="00751654" w:rsidP="00284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99C323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01790" w14:textId="77777777" w:rsidR="00751654" w:rsidRPr="00F15C1F" w:rsidRDefault="00751654" w:rsidP="00284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4E746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93AEE" w14:textId="77777777" w:rsidR="00751654" w:rsidRPr="00F15C1F" w:rsidRDefault="00751654" w:rsidP="00284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66F6A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CFCC4" w14:textId="77777777" w:rsidR="00751654" w:rsidRPr="00F15C1F" w:rsidRDefault="00751654" w:rsidP="00284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859BB14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654" w:rsidRPr="00F15C1F" w14:paraId="203B4C69" w14:textId="77777777" w:rsidTr="00284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shd w:val="clear" w:color="auto" w:fill="auto"/>
            <w:noWrap/>
            <w:hideMark/>
          </w:tcPr>
          <w:p w14:paraId="3A695E0E" w14:textId="77777777" w:rsidR="00751654" w:rsidRPr="00554BB2" w:rsidRDefault="00751654" w:rsidP="002846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554BB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N. mikuren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  <w:noWrap/>
            <w:hideMark/>
          </w:tcPr>
          <w:p w14:paraId="774A01D8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2.3%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6D35B599" w14:textId="77777777" w:rsidR="00751654" w:rsidRPr="00F15C1F" w:rsidRDefault="00751654" w:rsidP="00284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4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4B1C8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A52198" w14:textId="77777777" w:rsidR="00751654" w:rsidRPr="00F15C1F" w:rsidRDefault="00751654" w:rsidP="00284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69931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F9F87" w14:textId="77777777" w:rsidR="00751654" w:rsidRPr="00F15C1F" w:rsidRDefault="00751654" w:rsidP="00284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7D6C2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6C3B8" w14:textId="77777777" w:rsidR="00751654" w:rsidRPr="00F15C1F" w:rsidRDefault="00751654" w:rsidP="00284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84F2B42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654" w:rsidRPr="00F15C1F" w14:paraId="77DB174B" w14:textId="77777777" w:rsidTr="00284639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shd w:val="clear" w:color="auto" w:fill="auto"/>
            <w:noWrap/>
            <w:hideMark/>
          </w:tcPr>
          <w:p w14:paraId="1DEF0BEC" w14:textId="77777777" w:rsidR="00751654" w:rsidRPr="00554BB2" w:rsidRDefault="00751654" w:rsidP="002846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554BB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S. ixodet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  <w:noWrap/>
            <w:hideMark/>
          </w:tcPr>
          <w:p w14:paraId="76A923EA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1.9%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51D3B747" w14:textId="77777777" w:rsidR="00751654" w:rsidRPr="00F15C1F" w:rsidRDefault="00751654" w:rsidP="00284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shd w:val="clear" w:color="auto" w:fill="auto"/>
            <w:noWrap/>
            <w:hideMark/>
          </w:tcPr>
          <w:p w14:paraId="422AEE97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tcW w:w="6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001DB" w14:textId="77777777" w:rsidR="00751654" w:rsidRPr="00F15C1F" w:rsidRDefault="00751654" w:rsidP="00284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1.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23F0B8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6AB97" w14:textId="77777777" w:rsidR="00751654" w:rsidRPr="00F15C1F" w:rsidRDefault="00751654" w:rsidP="00284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1BDAA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5D555" w14:textId="77777777" w:rsidR="00751654" w:rsidRPr="00F15C1F" w:rsidRDefault="00751654" w:rsidP="00284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FE60F05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654" w:rsidRPr="00F15C1F" w14:paraId="667B3DBE" w14:textId="77777777" w:rsidTr="00284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shd w:val="clear" w:color="auto" w:fill="auto"/>
            <w:noWrap/>
            <w:hideMark/>
          </w:tcPr>
          <w:p w14:paraId="2B198857" w14:textId="77777777" w:rsidR="00751654" w:rsidRPr="00554BB2" w:rsidRDefault="00751654" w:rsidP="002846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554BB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R. helvetic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  <w:noWrap/>
            <w:hideMark/>
          </w:tcPr>
          <w:p w14:paraId="0D904142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1.4%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722437AC" w14:textId="77777777" w:rsidR="00751654" w:rsidRPr="00F15C1F" w:rsidRDefault="00751654" w:rsidP="00284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shd w:val="clear" w:color="auto" w:fill="auto"/>
            <w:noWrap/>
            <w:hideMark/>
          </w:tcPr>
          <w:p w14:paraId="7278B240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1B5B2954" w14:textId="77777777" w:rsidR="00751654" w:rsidRPr="00F15C1F" w:rsidRDefault="00751654" w:rsidP="00284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D3A89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7%</w:t>
            </w: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CB4408" w14:textId="77777777" w:rsidR="00751654" w:rsidRPr="00F15C1F" w:rsidRDefault="00751654" w:rsidP="00284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DAB77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7D5CA" w14:textId="77777777" w:rsidR="00751654" w:rsidRPr="00F15C1F" w:rsidRDefault="00751654" w:rsidP="00284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BC16CE5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654" w:rsidRPr="00F15C1F" w14:paraId="377E59E5" w14:textId="77777777" w:rsidTr="00284639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shd w:val="clear" w:color="auto" w:fill="auto"/>
            <w:noWrap/>
            <w:hideMark/>
          </w:tcPr>
          <w:p w14:paraId="20FC96D7" w14:textId="77777777" w:rsidR="00751654" w:rsidRPr="00554BB2" w:rsidRDefault="00751654" w:rsidP="002846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554BB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. mitochondri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  <w:noWrap/>
            <w:hideMark/>
          </w:tcPr>
          <w:p w14:paraId="15337067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12.9%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716BDF08" w14:textId="77777777" w:rsidR="00751654" w:rsidRPr="00F15C1F" w:rsidRDefault="00751654" w:rsidP="00284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2.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shd w:val="clear" w:color="auto" w:fill="auto"/>
            <w:noWrap/>
            <w:hideMark/>
          </w:tcPr>
          <w:p w14:paraId="525817E9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1.5%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189A35F7" w14:textId="77777777" w:rsidR="00751654" w:rsidRPr="00F15C1F" w:rsidRDefault="00751654" w:rsidP="00284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7.5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shd w:val="clear" w:color="auto" w:fill="auto"/>
            <w:noWrap/>
            <w:hideMark/>
          </w:tcPr>
          <w:p w14:paraId="6F1502EB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6.3%</w:t>
            </w:r>
          </w:p>
        </w:tc>
        <w:tc>
          <w:tcPr>
            <w:tcW w:w="6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DE86F" w14:textId="77777777" w:rsidR="00751654" w:rsidRPr="00F15C1F" w:rsidRDefault="00751654" w:rsidP="00284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4.5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6AB5ED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22980" w14:textId="77777777" w:rsidR="00751654" w:rsidRPr="00F15C1F" w:rsidRDefault="00751654" w:rsidP="00284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B8EFC9F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654" w:rsidRPr="00F15C1F" w14:paraId="0FE84E5E" w14:textId="77777777" w:rsidTr="00284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shd w:val="clear" w:color="auto" w:fill="auto"/>
            <w:noWrap/>
            <w:hideMark/>
          </w:tcPr>
          <w:p w14:paraId="054B8308" w14:textId="77777777" w:rsidR="00751654" w:rsidRPr="00554BB2" w:rsidRDefault="00751654" w:rsidP="002846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554BB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Rickettsiella</w:t>
            </w:r>
            <w:proofErr w:type="spellEnd"/>
            <w:r w:rsidRPr="00554BB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spp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  <w:noWrap/>
            <w:hideMark/>
          </w:tcPr>
          <w:p w14:paraId="3CEE7F68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9%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249A86C9" w14:textId="77777777" w:rsidR="00751654" w:rsidRPr="00F15C1F" w:rsidRDefault="00751654" w:rsidP="00284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shd w:val="clear" w:color="auto" w:fill="auto"/>
            <w:noWrap/>
            <w:hideMark/>
          </w:tcPr>
          <w:p w14:paraId="573183DE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219CB3FE" w14:textId="77777777" w:rsidR="00751654" w:rsidRPr="00F15C1F" w:rsidRDefault="00751654" w:rsidP="00284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5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shd w:val="clear" w:color="auto" w:fill="auto"/>
            <w:noWrap/>
            <w:hideMark/>
          </w:tcPr>
          <w:p w14:paraId="13B1D0AC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4%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279F0F35" w14:textId="77777777" w:rsidR="00751654" w:rsidRPr="00F15C1F" w:rsidRDefault="00751654" w:rsidP="00284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72AFD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3.0%</w:t>
            </w: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D8F15E" w14:textId="77777777" w:rsidR="00751654" w:rsidRPr="00F15C1F" w:rsidRDefault="00751654" w:rsidP="00284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0B08B9A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654" w:rsidRPr="00F15C1F" w14:paraId="44301578" w14:textId="77777777" w:rsidTr="00284639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shd w:val="clear" w:color="auto" w:fill="auto"/>
            <w:noWrap/>
            <w:hideMark/>
          </w:tcPr>
          <w:p w14:paraId="5E132133" w14:textId="77777777" w:rsidR="00751654" w:rsidRPr="00554BB2" w:rsidRDefault="00751654" w:rsidP="002846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554BB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Babesia spp.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  <w:noWrap/>
            <w:hideMark/>
          </w:tcPr>
          <w:p w14:paraId="1EED7796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4%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17116D64" w14:textId="77777777" w:rsidR="00751654" w:rsidRPr="00F15C1F" w:rsidRDefault="00751654" w:rsidP="00284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shd w:val="clear" w:color="auto" w:fill="auto"/>
            <w:noWrap/>
            <w:hideMark/>
          </w:tcPr>
          <w:p w14:paraId="129E5C23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60417724" w14:textId="77777777" w:rsidR="00751654" w:rsidRPr="00F15C1F" w:rsidRDefault="00751654" w:rsidP="00284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shd w:val="clear" w:color="auto" w:fill="auto"/>
            <w:noWrap/>
            <w:hideMark/>
          </w:tcPr>
          <w:p w14:paraId="4A848468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58D86BF0" w14:textId="77777777" w:rsidR="00751654" w:rsidRPr="00F15C1F" w:rsidRDefault="00751654" w:rsidP="00284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shd w:val="clear" w:color="auto" w:fill="auto"/>
            <w:noWrap/>
            <w:hideMark/>
          </w:tcPr>
          <w:p w14:paraId="01B1AE15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1.3%</w:t>
            </w:r>
          </w:p>
        </w:tc>
        <w:tc>
          <w:tcPr>
            <w:tcW w:w="6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01194" w14:textId="77777777" w:rsidR="00751654" w:rsidRPr="00F15C1F" w:rsidRDefault="00751654" w:rsidP="002846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5F2C38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1654" w:rsidRPr="00F15C1F" w14:paraId="59B7A3AE" w14:textId="77777777" w:rsidTr="00284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8" w:type="dxa"/>
            <w:shd w:val="clear" w:color="auto" w:fill="auto"/>
            <w:noWrap/>
            <w:hideMark/>
          </w:tcPr>
          <w:p w14:paraId="03B46E1F" w14:textId="77777777" w:rsidR="00751654" w:rsidRPr="00554BB2" w:rsidRDefault="00751654" w:rsidP="00284639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554BB2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B. microt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36" w:type="dxa"/>
            <w:shd w:val="clear" w:color="auto" w:fill="auto"/>
            <w:noWrap/>
            <w:hideMark/>
          </w:tcPr>
          <w:p w14:paraId="3BF1405A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1%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313E932A" w14:textId="77777777" w:rsidR="00751654" w:rsidRPr="00F15C1F" w:rsidRDefault="00751654" w:rsidP="00284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shd w:val="clear" w:color="auto" w:fill="auto"/>
            <w:noWrap/>
            <w:hideMark/>
          </w:tcPr>
          <w:p w14:paraId="48A07D43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4FF2465C" w14:textId="77777777" w:rsidR="00751654" w:rsidRPr="00F15C1F" w:rsidRDefault="00751654" w:rsidP="00284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shd w:val="clear" w:color="auto" w:fill="auto"/>
            <w:noWrap/>
            <w:hideMark/>
          </w:tcPr>
          <w:p w14:paraId="1C821B27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465877F1" w14:textId="77777777" w:rsidR="00751654" w:rsidRPr="00F15C1F" w:rsidRDefault="00751654" w:rsidP="00284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shd w:val="clear" w:color="auto" w:fill="auto"/>
            <w:noWrap/>
            <w:hideMark/>
          </w:tcPr>
          <w:p w14:paraId="4AFE2B0C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tcW w:w="633" w:type="dxa"/>
            <w:shd w:val="clear" w:color="auto" w:fill="auto"/>
            <w:noWrap/>
            <w:hideMark/>
          </w:tcPr>
          <w:p w14:paraId="13C644AD" w14:textId="77777777" w:rsidR="00751654" w:rsidRPr="00F15C1F" w:rsidRDefault="00751654" w:rsidP="002846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5681B" w14:textId="77777777" w:rsidR="00751654" w:rsidRPr="00F15C1F" w:rsidRDefault="00751654" w:rsidP="002846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5C1F">
              <w:rPr>
                <w:rFonts w:ascii="Times New Roman" w:hAnsi="Times New Roman" w:cs="Times New Roman"/>
                <w:sz w:val="20"/>
                <w:szCs w:val="20"/>
              </w:rPr>
              <w:t>0.0%</w:t>
            </w:r>
          </w:p>
        </w:tc>
      </w:tr>
    </w:tbl>
    <w:p w14:paraId="750F3C2D" w14:textId="77777777" w:rsidR="00751654" w:rsidRDefault="00751654" w:rsidP="0075165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846EC0" w14:textId="77777777" w:rsidR="00751654" w:rsidRDefault="00751654" w:rsidP="00751654">
      <w:pPr>
        <w:rPr>
          <w:rFonts w:ascii="Times New Roman" w:hAnsi="Times New Roman" w:cs="Times New Roman"/>
          <w:b/>
          <w:bCs/>
          <w:sz w:val="20"/>
          <w:szCs w:val="28"/>
        </w:rPr>
      </w:pPr>
    </w:p>
    <w:p w14:paraId="4799A4E0" w14:textId="77777777" w:rsidR="00751654" w:rsidRDefault="00751654" w:rsidP="00751654">
      <w:pPr>
        <w:rPr>
          <w:rFonts w:ascii="Times New Roman" w:hAnsi="Times New Roman" w:cs="Times New Roman"/>
          <w:b/>
          <w:bCs/>
          <w:sz w:val="20"/>
          <w:szCs w:val="28"/>
        </w:rPr>
      </w:pPr>
    </w:p>
    <w:p w14:paraId="6C56F924" w14:textId="77777777" w:rsidR="00751654" w:rsidRDefault="00751654" w:rsidP="00751654">
      <w:pPr>
        <w:rPr>
          <w:rFonts w:ascii="Times New Roman" w:hAnsi="Times New Roman" w:cs="Times New Roman"/>
          <w:b/>
          <w:bCs/>
          <w:sz w:val="20"/>
          <w:szCs w:val="28"/>
        </w:rPr>
      </w:pPr>
    </w:p>
    <w:p w14:paraId="5FA0DD20" w14:textId="531FBE74" w:rsidR="00751654" w:rsidRPr="006D514F" w:rsidRDefault="00751654" w:rsidP="007516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8"/>
        </w:rPr>
        <w:t>Table</w:t>
      </w:r>
      <w:r w:rsidRPr="00AF4C03">
        <w:rPr>
          <w:rFonts w:ascii="Times New Roman" w:hAnsi="Times New Roman" w:cs="Times New Roman"/>
          <w:b/>
          <w:bCs/>
          <w:sz w:val="20"/>
          <w:szCs w:val="28"/>
        </w:rPr>
        <w:t xml:space="preserve"> S</w:t>
      </w:r>
      <w:r w:rsidR="00681E8B">
        <w:rPr>
          <w:rFonts w:ascii="Times New Roman" w:hAnsi="Times New Roman" w:cs="Times New Roman"/>
          <w:b/>
          <w:bCs/>
          <w:sz w:val="20"/>
          <w:szCs w:val="28"/>
        </w:rPr>
        <w:t>2</w:t>
      </w:r>
      <w:r w:rsidRPr="00AF4C03">
        <w:rPr>
          <w:rFonts w:ascii="Times New Roman" w:hAnsi="Times New Roman" w:cs="Times New Roman"/>
          <w:b/>
          <w:bCs/>
          <w:sz w:val="20"/>
          <w:szCs w:val="28"/>
        </w:rPr>
        <w:t>.</w:t>
      </w:r>
      <w:r>
        <w:rPr>
          <w:rFonts w:ascii="Times New Roman" w:hAnsi="Times New Roman" w:cs="Times New Roman"/>
          <w:b/>
          <w:bCs/>
          <w:sz w:val="20"/>
          <w:szCs w:val="28"/>
        </w:rPr>
        <w:t xml:space="preserve"> </w:t>
      </w:r>
      <w:r>
        <w:rPr>
          <w:rFonts w:ascii="Times New Roman" w:hAnsi="Times New Roman" w:cs="Times New Roman"/>
          <w:sz w:val="20"/>
          <w:szCs w:val="28"/>
        </w:rPr>
        <w:t>Results of GLMs of symbiont effects on the PC1 and PC2 axis scores.</w:t>
      </w:r>
    </w:p>
    <w:tbl>
      <w:tblPr>
        <w:tblW w:w="9127" w:type="dxa"/>
        <w:tblLook w:val="04A0" w:firstRow="1" w:lastRow="0" w:firstColumn="1" w:lastColumn="0" w:noHBand="0" w:noVBand="1"/>
      </w:tblPr>
      <w:tblGrid>
        <w:gridCol w:w="1202"/>
        <w:gridCol w:w="1528"/>
        <w:gridCol w:w="2690"/>
        <w:gridCol w:w="1127"/>
        <w:gridCol w:w="740"/>
        <w:gridCol w:w="820"/>
        <w:gridCol w:w="1020"/>
      </w:tblGrid>
      <w:tr w:rsidR="00751654" w:rsidRPr="00747812" w14:paraId="4E4294F2" w14:textId="77777777" w:rsidTr="00284639">
        <w:trPr>
          <w:trHeight w:val="468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008FD" w14:textId="77777777" w:rsidR="00751654" w:rsidRPr="009754F6" w:rsidRDefault="00751654" w:rsidP="0028463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120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5AF1F" w14:textId="77777777" w:rsidR="00751654" w:rsidRPr="009754F6" w:rsidRDefault="00751654" w:rsidP="0028463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120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 type</w:t>
            </w:r>
          </w:p>
        </w:tc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CC109B" w14:textId="77777777" w:rsidR="00751654" w:rsidRPr="009754F6" w:rsidRDefault="00751654" w:rsidP="0028463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120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A5C3B5" w14:textId="77777777" w:rsidR="00751654" w:rsidRPr="009754F6" w:rsidRDefault="00751654" w:rsidP="0028463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120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1AF79" w14:textId="77777777" w:rsidR="00751654" w:rsidRPr="009754F6" w:rsidRDefault="00751654" w:rsidP="0028463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proofErr w:type="spellStart"/>
            <w:r w:rsidRPr="00120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5A20E" w14:textId="77777777" w:rsidR="00751654" w:rsidRPr="009754F6" w:rsidRDefault="00751654" w:rsidP="0028463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120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χ</w:t>
            </w:r>
            <w:r w:rsidRPr="00120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6B88C" w14:textId="77777777" w:rsidR="00751654" w:rsidRPr="009754F6" w:rsidRDefault="00751654" w:rsidP="0028463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b/>
                <w:color w:val="000000"/>
                <w:sz w:val="20"/>
              </w:rPr>
              <w:t>p</w:t>
            </w:r>
          </w:p>
        </w:tc>
      </w:tr>
      <w:tr w:rsidR="00751654" w:rsidRPr="00AF4C03" w14:paraId="73E2DB29" w14:textId="77777777" w:rsidTr="00284639">
        <w:trPr>
          <w:trHeight w:val="446"/>
        </w:trPr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E9B1" w14:textId="77777777" w:rsidR="00751654" w:rsidRPr="009754F6" w:rsidRDefault="00751654" w:rsidP="002846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PC1 axis scores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2D13" w14:textId="77777777" w:rsidR="00751654" w:rsidRPr="009754F6" w:rsidRDefault="00751654" w:rsidP="002846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GLM (Gamma)</w:t>
            </w:r>
          </w:p>
        </w:tc>
        <w:tc>
          <w:tcPr>
            <w:tcW w:w="26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022D2" w14:textId="77777777" w:rsidR="00751654" w:rsidRPr="009754F6" w:rsidRDefault="00751654" w:rsidP="002846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~Horizontally +Vertically+ Collection date + Time of the assay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A1DD" w14:textId="77777777" w:rsidR="00751654" w:rsidRPr="009754F6" w:rsidRDefault="00751654" w:rsidP="0028463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Horizontal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7160" w14:textId="77777777" w:rsidR="00751654" w:rsidRPr="009754F6" w:rsidRDefault="00751654" w:rsidP="0028463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64C3" w14:textId="77777777" w:rsidR="00751654" w:rsidRPr="009754F6" w:rsidRDefault="00751654" w:rsidP="008D1AB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2.36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7477" w14:textId="5189C56B" w:rsidR="00751654" w:rsidRPr="009754F6" w:rsidRDefault="00751654" w:rsidP="008D1AB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0.124</w:t>
            </w:r>
          </w:p>
        </w:tc>
      </w:tr>
      <w:tr w:rsidR="00751654" w:rsidRPr="00AF4C03" w14:paraId="51AC6231" w14:textId="77777777" w:rsidTr="00284639">
        <w:trPr>
          <w:trHeight w:val="44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9D51" w14:textId="77777777" w:rsidR="00751654" w:rsidRPr="009754F6" w:rsidRDefault="00751654" w:rsidP="002846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1C25" w14:textId="77777777" w:rsidR="00751654" w:rsidRPr="009754F6" w:rsidRDefault="00751654" w:rsidP="0028463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6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D28A9C" w14:textId="77777777" w:rsidR="00751654" w:rsidRPr="009754F6" w:rsidRDefault="00751654" w:rsidP="002846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7456" w14:textId="77777777" w:rsidR="00751654" w:rsidRPr="009754F6" w:rsidRDefault="00751654" w:rsidP="0028463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Vertic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F636" w14:textId="77777777" w:rsidR="00751654" w:rsidRPr="009754F6" w:rsidRDefault="00751654" w:rsidP="0028463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4FD6" w14:textId="77777777" w:rsidR="00751654" w:rsidRPr="009754F6" w:rsidRDefault="00751654" w:rsidP="008D1AB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1.8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6C88" w14:textId="218CAACC" w:rsidR="00751654" w:rsidRPr="009754F6" w:rsidRDefault="00751654" w:rsidP="008D1AB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0.168</w:t>
            </w:r>
          </w:p>
        </w:tc>
      </w:tr>
      <w:tr w:rsidR="00751654" w:rsidRPr="00AF4C03" w14:paraId="2EAE853A" w14:textId="77777777" w:rsidTr="00284639">
        <w:trPr>
          <w:trHeight w:val="44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C1E6" w14:textId="77777777" w:rsidR="00751654" w:rsidRPr="009754F6" w:rsidRDefault="00751654" w:rsidP="002846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750F" w14:textId="77777777" w:rsidR="00751654" w:rsidRPr="009754F6" w:rsidRDefault="00751654" w:rsidP="0028463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69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DDBEDA" w14:textId="77777777" w:rsidR="00751654" w:rsidRPr="009754F6" w:rsidRDefault="00751654" w:rsidP="002846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9B84" w14:textId="77777777" w:rsidR="00751654" w:rsidRPr="009754F6" w:rsidRDefault="00751654" w:rsidP="0028463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Dat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0D7E" w14:textId="77777777" w:rsidR="00751654" w:rsidRPr="009754F6" w:rsidRDefault="00751654" w:rsidP="0028463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5BE3" w14:textId="77777777" w:rsidR="00751654" w:rsidRPr="009754F6" w:rsidRDefault="00751654" w:rsidP="008D1AB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35.9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E763" w14:textId="77777777" w:rsidR="00751654" w:rsidRPr="009754F6" w:rsidRDefault="00751654" w:rsidP="008D1AB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&lt; 0.001</w:t>
            </w:r>
          </w:p>
        </w:tc>
      </w:tr>
      <w:tr w:rsidR="00751654" w:rsidRPr="00AF4C03" w14:paraId="3FF9AD1C" w14:textId="77777777" w:rsidTr="00284639">
        <w:trPr>
          <w:trHeight w:val="446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9C7C0" w14:textId="77777777" w:rsidR="00751654" w:rsidRPr="009754F6" w:rsidRDefault="00751654" w:rsidP="002846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10E1B" w14:textId="77777777" w:rsidR="00751654" w:rsidRPr="009754F6" w:rsidRDefault="00751654" w:rsidP="0028463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76F74E" w14:textId="77777777" w:rsidR="00751654" w:rsidRPr="009754F6" w:rsidRDefault="00751654" w:rsidP="002846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A287B" w14:textId="77777777" w:rsidR="00751654" w:rsidRPr="009754F6" w:rsidRDefault="00751654" w:rsidP="0028463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Tim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FB28D" w14:textId="77777777" w:rsidR="00751654" w:rsidRPr="009754F6" w:rsidRDefault="00751654" w:rsidP="0028463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1AA15" w14:textId="77777777" w:rsidR="00751654" w:rsidRPr="009754F6" w:rsidRDefault="00751654" w:rsidP="008D1AB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9.4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6BFD3" w14:textId="77777777" w:rsidR="00751654" w:rsidRPr="009754F6" w:rsidRDefault="00751654" w:rsidP="008D1AB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&lt; 0.001</w:t>
            </w:r>
          </w:p>
        </w:tc>
      </w:tr>
      <w:tr w:rsidR="00751654" w:rsidRPr="00AF4C03" w14:paraId="238E79D0" w14:textId="77777777" w:rsidTr="00284639">
        <w:trPr>
          <w:trHeight w:val="446"/>
        </w:trPr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F27F" w14:textId="77777777" w:rsidR="00751654" w:rsidRPr="009754F6" w:rsidRDefault="00751654" w:rsidP="002846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PC2 axis scores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DE7C" w14:textId="77777777" w:rsidR="00751654" w:rsidRPr="009754F6" w:rsidRDefault="00751654" w:rsidP="002846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GLM (Gamma)</w:t>
            </w:r>
          </w:p>
        </w:tc>
        <w:tc>
          <w:tcPr>
            <w:tcW w:w="26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D078D" w14:textId="77777777" w:rsidR="00751654" w:rsidRPr="009754F6" w:rsidRDefault="00751654" w:rsidP="0028463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~Horizontally +Vertically+ Collection date + Time of the assay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7128" w14:textId="77777777" w:rsidR="00751654" w:rsidRPr="009754F6" w:rsidRDefault="00751654" w:rsidP="0028463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Horizontal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E991" w14:textId="77777777" w:rsidR="00751654" w:rsidRPr="009754F6" w:rsidRDefault="00751654" w:rsidP="0028463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37F1" w14:textId="77777777" w:rsidR="00751654" w:rsidRPr="009754F6" w:rsidRDefault="00751654" w:rsidP="008D1AB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1.61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F158" w14:textId="2D678731" w:rsidR="00751654" w:rsidRPr="009754F6" w:rsidRDefault="00751654" w:rsidP="008D1AB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0.204</w:t>
            </w:r>
          </w:p>
        </w:tc>
      </w:tr>
      <w:tr w:rsidR="00751654" w:rsidRPr="00AF4C03" w14:paraId="447DE0D9" w14:textId="77777777" w:rsidTr="00284639">
        <w:trPr>
          <w:trHeight w:val="44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E6EC" w14:textId="77777777" w:rsidR="00751654" w:rsidRPr="009754F6" w:rsidRDefault="00751654" w:rsidP="0028463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B4B6" w14:textId="77777777" w:rsidR="00751654" w:rsidRPr="009754F6" w:rsidRDefault="00751654" w:rsidP="0028463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6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7A72B" w14:textId="77777777" w:rsidR="00751654" w:rsidRPr="009754F6" w:rsidRDefault="00751654" w:rsidP="0028463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22E5" w14:textId="77777777" w:rsidR="00751654" w:rsidRPr="009754F6" w:rsidRDefault="00751654" w:rsidP="0028463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Vertical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71DA" w14:textId="77777777" w:rsidR="00751654" w:rsidRPr="009754F6" w:rsidRDefault="00751654" w:rsidP="0028463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76B0" w14:textId="77777777" w:rsidR="00751654" w:rsidRPr="009754F6" w:rsidRDefault="00751654" w:rsidP="008D1AB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0425" w14:textId="77BA3D29" w:rsidR="00751654" w:rsidRPr="009754F6" w:rsidRDefault="00751654" w:rsidP="008D1AB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0.974</w:t>
            </w:r>
          </w:p>
        </w:tc>
      </w:tr>
      <w:tr w:rsidR="00751654" w:rsidRPr="00AF4C03" w14:paraId="0F33D45D" w14:textId="77777777" w:rsidTr="00284639">
        <w:trPr>
          <w:trHeight w:val="446"/>
        </w:trPr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C3C5" w14:textId="77777777" w:rsidR="00751654" w:rsidRPr="009754F6" w:rsidRDefault="00751654" w:rsidP="0028463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155E" w14:textId="77777777" w:rsidR="00751654" w:rsidRPr="009754F6" w:rsidRDefault="00751654" w:rsidP="0028463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69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1D65E7C" w14:textId="77777777" w:rsidR="00751654" w:rsidRPr="009754F6" w:rsidRDefault="00751654" w:rsidP="0028463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A2BF" w14:textId="77777777" w:rsidR="00751654" w:rsidRPr="009754F6" w:rsidRDefault="00751654" w:rsidP="0028463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Date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6236" w14:textId="77777777" w:rsidR="00751654" w:rsidRPr="009754F6" w:rsidRDefault="00751654" w:rsidP="0028463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8FE0" w14:textId="77777777" w:rsidR="00751654" w:rsidRPr="009754F6" w:rsidRDefault="00751654" w:rsidP="008D1AB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43.76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718C" w14:textId="77777777" w:rsidR="00751654" w:rsidRPr="009754F6" w:rsidRDefault="00751654" w:rsidP="008D1AB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&lt; 0.001</w:t>
            </w:r>
          </w:p>
        </w:tc>
      </w:tr>
      <w:tr w:rsidR="00751654" w:rsidRPr="00AF4C03" w14:paraId="77BDF5FB" w14:textId="77777777" w:rsidTr="00284639">
        <w:trPr>
          <w:trHeight w:val="446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6B8B8" w14:textId="77777777" w:rsidR="00751654" w:rsidRPr="009754F6" w:rsidRDefault="00751654" w:rsidP="0028463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948E1" w14:textId="77777777" w:rsidR="00751654" w:rsidRPr="009754F6" w:rsidRDefault="00751654" w:rsidP="00284639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2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FDB801" w14:textId="77777777" w:rsidR="00751654" w:rsidRPr="009754F6" w:rsidRDefault="00751654" w:rsidP="0028463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8D728" w14:textId="77777777" w:rsidR="00751654" w:rsidRPr="009754F6" w:rsidRDefault="00751654" w:rsidP="0028463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Tim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2D660" w14:textId="77777777" w:rsidR="00751654" w:rsidRPr="009754F6" w:rsidRDefault="00751654" w:rsidP="0028463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6E73C" w14:textId="77777777" w:rsidR="00751654" w:rsidRPr="009754F6" w:rsidRDefault="00751654" w:rsidP="008D1AB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22.8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1B1C6" w14:textId="77777777" w:rsidR="00751654" w:rsidRPr="009754F6" w:rsidRDefault="00751654" w:rsidP="008D1AB5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</w:rPr>
            </w:pPr>
            <w:r w:rsidRPr="009754F6">
              <w:rPr>
                <w:rFonts w:ascii="Times New Roman" w:hAnsi="Times New Roman"/>
                <w:color w:val="000000"/>
                <w:sz w:val="20"/>
              </w:rPr>
              <w:t>&lt; 0.001</w:t>
            </w:r>
          </w:p>
        </w:tc>
      </w:tr>
    </w:tbl>
    <w:p w14:paraId="4D92A488" w14:textId="77777777" w:rsidR="00751654" w:rsidRDefault="00751654" w:rsidP="00751654">
      <w:pPr>
        <w:rPr>
          <w:b/>
          <w:bCs/>
          <w:noProof/>
        </w:rPr>
      </w:pPr>
      <w:r>
        <w:rPr>
          <w:b/>
          <w:bCs/>
          <w:noProof/>
        </w:rPr>
        <w:br w:type="page"/>
      </w:r>
    </w:p>
    <w:p w14:paraId="0DBEC31C" w14:textId="77777777" w:rsidR="00751654" w:rsidRDefault="00751654" w:rsidP="00751654">
      <w:pPr>
        <w:rPr>
          <w:b/>
          <w:bCs/>
        </w:rPr>
      </w:pPr>
      <w:r>
        <w:rPr>
          <w:b/>
          <w:bCs/>
          <w:noProof/>
          <w:lang w:val="en-IN" w:eastAsia="en-IN"/>
        </w:rPr>
        <w:lastRenderedPageBreak/>
        <w:drawing>
          <wp:inline distT="0" distB="0" distL="0" distR="0" wp14:anchorId="5C34896B" wp14:editId="6688C5AE">
            <wp:extent cx="5762625" cy="2450870"/>
            <wp:effectExtent l="0" t="0" r="0" b="698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45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4FCA82" w14:textId="4FC94D5D" w:rsidR="00751654" w:rsidRPr="005322B3" w:rsidRDefault="00681E8B" w:rsidP="00751654">
      <w:r w:rsidRPr="00356629">
        <w:rPr>
          <w:rFonts w:ascii="Times New Roman" w:hAnsi="Times New Roman" w:cs="Times New Roman"/>
          <w:b/>
          <w:bCs/>
          <w:sz w:val="20"/>
          <w:szCs w:val="28"/>
        </w:rPr>
        <w:t xml:space="preserve">Figure </w:t>
      </w:r>
      <w:r w:rsidR="00751654" w:rsidRPr="00356629">
        <w:rPr>
          <w:rFonts w:ascii="Times New Roman" w:hAnsi="Times New Roman" w:cs="Times New Roman"/>
          <w:b/>
          <w:bCs/>
          <w:sz w:val="20"/>
          <w:szCs w:val="28"/>
        </w:rPr>
        <w:t>S</w:t>
      </w:r>
      <w:r w:rsidR="0067110A">
        <w:rPr>
          <w:rFonts w:ascii="Times New Roman" w:hAnsi="Times New Roman" w:cs="Times New Roman"/>
          <w:b/>
          <w:bCs/>
          <w:sz w:val="20"/>
          <w:szCs w:val="28"/>
        </w:rPr>
        <w:t>4</w:t>
      </w:r>
      <w:r w:rsidR="00751654" w:rsidRPr="00356629">
        <w:rPr>
          <w:rFonts w:ascii="Times New Roman" w:hAnsi="Times New Roman" w:cs="Times New Roman"/>
          <w:b/>
          <w:bCs/>
          <w:sz w:val="20"/>
          <w:szCs w:val="28"/>
        </w:rPr>
        <w:t xml:space="preserve">. </w:t>
      </w:r>
      <w:r w:rsidR="00751654">
        <w:rPr>
          <w:rFonts w:ascii="Times New Roman" w:hAnsi="Times New Roman" w:cs="Times New Roman"/>
          <w:sz w:val="20"/>
          <w:szCs w:val="28"/>
        </w:rPr>
        <w:t xml:space="preserve">Histograms of (A) tick weight, (B) lipid weight and (C) lipid fraction in </w:t>
      </w:r>
      <w:r w:rsidR="00751654">
        <w:rPr>
          <w:rFonts w:ascii="Times New Roman" w:hAnsi="Times New Roman" w:cs="Times New Roman"/>
          <w:i/>
          <w:iCs/>
          <w:sz w:val="20"/>
          <w:szCs w:val="28"/>
        </w:rPr>
        <w:t xml:space="preserve">I. ricinus </w:t>
      </w:r>
      <w:r w:rsidR="00751654">
        <w:rPr>
          <w:rFonts w:ascii="Times New Roman" w:hAnsi="Times New Roman" w:cs="Times New Roman"/>
          <w:sz w:val="20"/>
          <w:szCs w:val="28"/>
        </w:rPr>
        <w:t>nymphs.</w:t>
      </w:r>
      <w:r w:rsidR="00751654" w:rsidRPr="00F93E51">
        <w:rPr>
          <w:rFonts w:ascii="Times New Roman" w:hAnsi="Times New Roman" w:cs="Times New Roman"/>
          <w:sz w:val="20"/>
          <w:szCs w:val="20"/>
        </w:rPr>
        <w:t xml:space="preserve"> </w:t>
      </w:r>
      <w:r w:rsidR="00751654">
        <w:rPr>
          <w:rFonts w:ascii="Times New Roman" w:hAnsi="Times New Roman" w:cs="Times New Roman"/>
          <w:sz w:val="20"/>
          <w:szCs w:val="20"/>
        </w:rPr>
        <w:t xml:space="preserve">The lipid fraction was calculated </w:t>
      </w:r>
      <w:r w:rsidR="00751654" w:rsidRPr="008F139C">
        <w:rPr>
          <w:rFonts w:ascii="Times New Roman" w:hAnsi="Times New Roman" w:cs="Times New Roman"/>
          <w:sz w:val="20"/>
          <w:szCs w:val="20"/>
        </w:rPr>
        <w:t>by dividing the lipid weight by the tick dry weight</w:t>
      </w:r>
      <w:r w:rsidR="00751654">
        <w:rPr>
          <w:rFonts w:ascii="Times New Roman" w:hAnsi="Times New Roman" w:cs="Times New Roman"/>
          <w:sz w:val="20"/>
          <w:szCs w:val="20"/>
        </w:rPr>
        <w:t>. Frequency expressed as number of ticks.</w:t>
      </w:r>
    </w:p>
    <w:p w14:paraId="1218C60E" w14:textId="77777777" w:rsidR="00751654" w:rsidRDefault="00751654" w:rsidP="00751654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083ED5BF" w14:textId="77777777" w:rsidR="000D01B2" w:rsidRDefault="000D01B2"/>
    <w:sectPr w:rsidR="000D01B2" w:rsidSect="00C444FF">
      <w:headerReference w:type="default" r:id="rId10"/>
      <w:footerReference w:type="default" r:id="rId11"/>
      <w:pgSz w:w="11906" w:h="16838"/>
      <w:pgMar w:top="1417" w:right="1417" w:bottom="1417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54A14" w14:textId="77777777" w:rsidR="00F279FF" w:rsidRDefault="00F279FF">
      <w:pPr>
        <w:spacing w:after="0" w:line="240" w:lineRule="auto"/>
      </w:pPr>
      <w:r>
        <w:separator/>
      </w:r>
    </w:p>
  </w:endnote>
  <w:endnote w:type="continuationSeparator" w:id="0">
    <w:p w14:paraId="46A4852B" w14:textId="77777777" w:rsidR="00F279FF" w:rsidRDefault="00F279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489970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1E0344" w14:textId="77777777" w:rsidR="0013758A" w:rsidRDefault="007516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7110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E6FF7E3" w14:textId="77777777" w:rsidR="0013758A" w:rsidRDefault="001375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77A257" w14:textId="77777777" w:rsidR="00F279FF" w:rsidRDefault="00F279FF">
      <w:pPr>
        <w:spacing w:after="0" w:line="240" w:lineRule="auto"/>
      </w:pPr>
      <w:r>
        <w:separator/>
      </w:r>
    </w:p>
  </w:footnote>
  <w:footnote w:type="continuationSeparator" w:id="0">
    <w:p w14:paraId="17E97DA7" w14:textId="77777777" w:rsidR="00F279FF" w:rsidRDefault="00F279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148F0F" w14:textId="77777777" w:rsidR="0013758A" w:rsidRDefault="001375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1654"/>
    <w:rsid w:val="00042445"/>
    <w:rsid w:val="000D01B2"/>
    <w:rsid w:val="0013758A"/>
    <w:rsid w:val="0067110A"/>
    <w:rsid w:val="00681E8B"/>
    <w:rsid w:val="00751654"/>
    <w:rsid w:val="008D1AB5"/>
    <w:rsid w:val="009C44ED"/>
    <w:rsid w:val="00D25FE5"/>
    <w:rsid w:val="00E424CC"/>
    <w:rsid w:val="00F279FF"/>
    <w:rsid w:val="00F41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5B178"/>
  <w15:chartTrackingRefBased/>
  <w15:docId w15:val="{211DAEFE-26D2-43A6-BACA-FDCD8D590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16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16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654"/>
  </w:style>
  <w:style w:type="paragraph" w:styleId="Footer">
    <w:name w:val="footer"/>
    <w:basedOn w:val="Normal"/>
    <w:link w:val="FooterChar"/>
    <w:uiPriority w:val="99"/>
    <w:unhideWhenUsed/>
    <w:rsid w:val="007516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654"/>
  </w:style>
  <w:style w:type="paragraph" w:styleId="Bibliography">
    <w:name w:val="Bibliography"/>
    <w:basedOn w:val="Normal"/>
    <w:next w:val="Normal"/>
    <w:uiPriority w:val="37"/>
    <w:unhideWhenUsed/>
    <w:rsid w:val="00751654"/>
    <w:pPr>
      <w:spacing w:after="240" w:line="240" w:lineRule="auto"/>
    </w:pPr>
  </w:style>
  <w:style w:type="table" w:styleId="GridTable2">
    <w:name w:val="Grid Table 2"/>
    <w:basedOn w:val="TableNormal"/>
    <w:uiPriority w:val="47"/>
    <w:rsid w:val="0075165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51654"/>
  </w:style>
  <w:style w:type="paragraph" w:styleId="Revision">
    <w:name w:val="Revision"/>
    <w:hidden/>
    <w:uiPriority w:val="99"/>
    <w:semiHidden/>
    <w:rsid w:val="00F41A6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84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ker, Julian</dc:creator>
  <cp:keywords/>
  <dc:description/>
  <cp:lastModifiedBy>Julian Bakker</cp:lastModifiedBy>
  <cp:revision>2</cp:revision>
  <dcterms:created xsi:type="dcterms:W3CDTF">2023-11-02T10:32:00Z</dcterms:created>
  <dcterms:modified xsi:type="dcterms:W3CDTF">2023-11-02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46004d-2c5b-4ee4-9e69-7b0cc8268ddc</vt:lpwstr>
  </property>
</Properties>
</file>